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142" w:rsidRPr="0069681C" w:rsidRDefault="00995142" w:rsidP="00995142">
      <w:pPr>
        <w:jc w:val="both"/>
        <w:rPr>
          <w:sz w:val="20"/>
          <w:szCs w:val="20"/>
        </w:rPr>
      </w:pPr>
    </w:p>
    <w:tbl>
      <w:tblPr>
        <w:tblpPr w:leftFromText="180" w:rightFromText="180" w:vertAnchor="page" w:horzAnchor="margin" w:tblpXSpec="center" w:tblpY="2278"/>
        <w:tblW w:w="13248" w:type="dxa"/>
        <w:tblLook w:val="04A0" w:firstRow="1" w:lastRow="0" w:firstColumn="1" w:lastColumn="0" w:noHBand="0" w:noVBand="1"/>
      </w:tblPr>
      <w:tblGrid>
        <w:gridCol w:w="519"/>
        <w:gridCol w:w="2687"/>
        <w:gridCol w:w="830"/>
        <w:gridCol w:w="990"/>
        <w:gridCol w:w="768"/>
        <w:gridCol w:w="1292"/>
        <w:gridCol w:w="4002"/>
        <w:gridCol w:w="2160"/>
      </w:tblGrid>
      <w:tr w:rsidR="00B43250" w:rsidRPr="0069681C" w:rsidTr="00561BFB">
        <w:trPr>
          <w:trHeight w:val="160"/>
        </w:trPr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E93CA5" w:rsidRPr="0069681C" w:rsidRDefault="00E93CA5" w:rsidP="00CD55CC">
            <w:pPr>
              <w:spacing w:line="20" w:lineRule="atLeast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  <w:p w:rsidR="00E93CA5" w:rsidRPr="0069681C" w:rsidRDefault="00E93CA5" w:rsidP="00CD55CC">
            <w:pPr>
              <w:spacing w:line="20" w:lineRule="atLeast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Loci</w:t>
            </w:r>
          </w:p>
        </w:tc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A5" w:rsidRPr="0069681C" w:rsidRDefault="00E93CA5" w:rsidP="00CD55CC">
            <w:pPr>
              <w:spacing w:line="20" w:lineRule="atLeast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SNP ID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A5" w:rsidRPr="0069681C" w:rsidRDefault="00E93CA5" w:rsidP="00CD55CC">
            <w:pPr>
              <w:spacing w:line="20" w:lineRule="atLeast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Williams 82 alle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A5" w:rsidRPr="0069681C" w:rsidRDefault="00E93CA5" w:rsidP="00CD55CC">
            <w:pPr>
              <w:spacing w:line="20" w:lineRule="atLeast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Alternative allele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3CA5" w:rsidRPr="0069681C" w:rsidRDefault="00E93CA5" w:rsidP="00CD55CC">
            <w:pPr>
              <w:spacing w:line="20" w:lineRule="atLeast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Position in the gene</w:t>
            </w:r>
            <w:r w:rsidR="0056391D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A5" w:rsidRPr="0069681C" w:rsidRDefault="00E93CA5" w:rsidP="00CD55CC">
            <w:pPr>
              <w:spacing w:line="20" w:lineRule="atLeast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Gene ID</w:t>
            </w:r>
          </w:p>
        </w:tc>
        <w:tc>
          <w:tcPr>
            <w:tcW w:w="4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A5" w:rsidRPr="0069681C" w:rsidRDefault="00E93CA5" w:rsidP="00CD55CC">
            <w:pPr>
              <w:spacing w:line="20" w:lineRule="atLeast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Functional Annota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A5" w:rsidRPr="0069681C" w:rsidRDefault="00E93CA5" w:rsidP="00CD55CC">
            <w:pPr>
              <w:spacing w:line="20" w:lineRule="atLeast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Trait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tcBorders>
              <w:top w:val="single" w:sz="4" w:space="0" w:color="auto"/>
            </w:tcBorders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1_52570528_T_C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1g40910</w:t>
            </w:r>
          </w:p>
        </w:tc>
        <w:tc>
          <w:tcPr>
            <w:tcW w:w="4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ntegral to nuclear inner membran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R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1_52792053_G_A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1g4121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ntracellular Ribosomal L37ae protein family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R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55CAB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4_382134_A_G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4g0081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No functional annotation availabl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A and eChl_T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55CAB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4_45147931_C_A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4g3883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Predicted E3 ubiquitin ligas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A and eChl_T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55CAB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4_8798975_T_C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4g1060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Phospholipid binding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R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4_8810653_A_C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DS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4g1061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Zinc finger, C3HC4 type (RING finger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R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55CAB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5_1717646_T_C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6F6FAE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  <w:r w:rsidR="00B43250" w:rsidRPr="0069681C">
              <w:rPr>
                <w:color w:val="000000"/>
                <w:sz w:val="16"/>
                <w:szCs w:val="16"/>
                <w:lang w:eastAsia="en-GB"/>
              </w:rPr>
              <w:t>lyma05g0233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No functional annotation availabl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B and eChl_T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5_2630283_A_G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5g0344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DNA replication factor C complex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R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55CAB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5_9081936_A_G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5g09341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Microtubule severing protein katanin p80 subunit B (contains WD40 repeats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A and eChl_T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55CAB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6_13539126_C_T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6g1720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U5 snRNP-specific protein-like factor and related proteins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R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55CAB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7_17362808_A_G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7g1760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ytosolic purine 5-nucleotidase-related  (Glyma 1.0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A and eChl_T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55CAB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7_35736677_G_A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DS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7g3077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Serine-threonine protein kinase, plant-type  (Glyma 1.0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R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55CAB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8_42324395_T_G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8g42321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Protein dimerization activity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A and eChl_T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8_43416504_G_A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8g4363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cerophosphodiester phosphodiesterase activity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R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55CAB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9_800177_A_G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9g0131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No functional annotation availabl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A and eChl_T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55CAB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0_17750171_G_A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0g1525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N-acetyltransferase activity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B and eChl_T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55CAB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0_40258740_G_A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DS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0g3179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Uncharacterized conserved protein TEX2, contains PH domain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A and eChl_T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55CAB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0_4416883_T_C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0g0562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3 ubiquitin protein ligase activity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A eChl_B and eChl_T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55CAB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5_11382431_A_G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5g1493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lipid metabolic process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B and eChl_T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5_11384008_T_G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5g1493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lipid metabolic process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B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5_11647696_A_G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5g1522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Uncharacterized conserved protein, contains WD40 repeat and BROMO domains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B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5_11712082_A_G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5g1527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Protein predicted to be involved in carbohydrate metabolism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A and eChl_B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55CAB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5_3023905_C_T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5g04311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PPR repeat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R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55CAB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5_48027033_G_A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5g41011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protein dimerization activity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R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5_48028533_G_A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5g41011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protein dimerization activity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R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55CAB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6_27901019_C_A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6g24110</w:t>
            </w:r>
          </w:p>
        </w:tc>
        <w:tc>
          <w:tcPr>
            <w:tcW w:w="4002" w:type="dxa"/>
            <w:shd w:val="clear" w:color="auto" w:fill="auto"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uxin responsive protein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55CAB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7_12050653_A_G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7g1535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oxidation-reduction process (2OG-Fe(II) oxygenase superfamily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R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55CAB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8_9284632_A_G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8g1041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otton fibre expressed protein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A eChl_B and eChl_T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8_9433511_C_T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DS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8g1066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Dipeptidyl peptidase III-related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A eChl_B and eChl_T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8_9474722_G_T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DS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8g1066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Dipeptidyl peptidase III-related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A</w:t>
            </w:r>
            <w:r w:rsidR="005B01C4" w:rsidRPr="0069681C">
              <w:rPr>
                <w:color w:val="000000"/>
                <w:sz w:val="16"/>
                <w:szCs w:val="16"/>
                <w:lang w:eastAsia="en-GB"/>
              </w:rPr>
              <w:t>,</w:t>
            </w:r>
            <w:r w:rsidRPr="0069681C">
              <w:rPr>
                <w:color w:val="000000"/>
                <w:sz w:val="16"/>
                <w:szCs w:val="16"/>
                <w:lang w:eastAsia="en-GB"/>
              </w:rPr>
              <w:t xml:space="preserve"> eChl_B and eChl_T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8_9483569_A_G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8g10625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TP binding (Apotoptic process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A and eChl_T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8_9603626_A_C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8g1075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Zinc finger protein-related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A eChl_B and eChl_T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8_9625531_A_G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8g10750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Zinc finger protein-related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A and eChl_T</w:t>
            </w:r>
          </w:p>
        </w:tc>
      </w:tr>
      <w:tr w:rsidR="00B43250" w:rsidRPr="0069681C" w:rsidTr="0069681C">
        <w:trPr>
          <w:trHeight w:val="145"/>
        </w:trPr>
        <w:tc>
          <w:tcPr>
            <w:tcW w:w="519" w:type="dxa"/>
            <w:tcBorders>
              <w:bottom w:val="single" w:sz="4" w:space="0" w:color="auto"/>
            </w:tcBorders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8_9676741_G_A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8g10750</w:t>
            </w:r>
          </w:p>
        </w:tc>
        <w:tc>
          <w:tcPr>
            <w:tcW w:w="40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Zinc finger protein-related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A eChl_B and eChl_T</w:t>
            </w:r>
          </w:p>
        </w:tc>
      </w:tr>
    </w:tbl>
    <w:p w:rsidR="003F0908" w:rsidRPr="0069681C" w:rsidRDefault="00DF21DF" w:rsidP="003F0908">
      <w:pPr>
        <w:jc w:val="both"/>
      </w:pPr>
      <w:r>
        <w:rPr>
          <w:b/>
        </w:rPr>
        <w:t>Additional</w:t>
      </w:r>
      <w:r w:rsidR="0069681C" w:rsidRPr="0069681C">
        <w:rPr>
          <w:b/>
        </w:rPr>
        <w:t xml:space="preserve"> File 3 Table</w:t>
      </w:r>
      <w:r w:rsidR="00C91DEE">
        <w:rPr>
          <w:b/>
        </w:rPr>
        <w:t xml:space="preserve"> S3 </w:t>
      </w:r>
      <w:r w:rsidR="003F0908" w:rsidRPr="0069681C">
        <w:t xml:space="preserve">List of 43 nearest genes to the 43 significant SNP markers for extractable chlorophyll </w:t>
      </w:r>
      <w:r w:rsidR="00DC6649" w:rsidRPr="00DC6649">
        <w:rPr>
          <w:i/>
        </w:rPr>
        <w:t>a</w:t>
      </w:r>
      <w:r w:rsidR="003F0908" w:rsidRPr="0069681C">
        <w:t xml:space="preserve"> (eChl_A), chlorophyll </w:t>
      </w:r>
      <w:r w:rsidR="00DC6649" w:rsidRPr="00DC6649">
        <w:rPr>
          <w:i/>
        </w:rPr>
        <w:t>b</w:t>
      </w:r>
      <w:r w:rsidR="003F0908" w:rsidRPr="0069681C">
        <w:t xml:space="preserve"> (eChl_B), </w:t>
      </w:r>
      <w:r w:rsidR="00DC6649">
        <w:t xml:space="preserve">total </w:t>
      </w:r>
      <w:r w:rsidR="003F0908" w:rsidRPr="0069681C">
        <w:t xml:space="preserve">chlorophyll (eChl_T) and chlorophyll </w:t>
      </w:r>
      <w:r w:rsidR="003F0908" w:rsidRPr="00DC6649">
        <w:rPr>
          <w:i/>
        </w:rPr>
        <w:t>a/b</w:t>
      </w:r>
      <w:r w:rsidR="003F0908" w:rsidRPr="0069681C">
        <w:t xml:space="preserve"> ratio (eChl_R).</w:t>
      </w:r>
      <w:r w:rsidR="00513306">
        <w:t xml:space="preserve"> </w:t>
      </w:r>
      <w:bookmarkStart w:id="0" w:name="_GoBack"/>
      <w:bookmarkEnd w:id="0"/>
    </w:p>
    <w:p w:rsidR="00B43250" w:rsidRPr="0069681C" w:rsidRDefault="00B43250" w:rsidP="00995142">
      <w:pPr>
        <w:rPr>
          <w:sz w:val="16"/>
          <w:szCs w:val="16"/>
        </w:rPr>
      </w:pPr>
    </w:p>
    <w:p w:rsidR="00B43250" w:rsidRPr="0069681C" w:rsidRDefault="00B43250" w:rsidP="00995142">
      <w:pPr>
        <w:rPr>
          <w:sz w:val="16"/>
          <w:szCs w:val="16"/>
        </w:rPr>
      </w:pPr>
    </w:p>
    <w:p w:rsidR="00B43250" w:rsidRPr="0069681C" w:rsidRDefault="00B43250" w:rsidP="00995142">
      <w:pPr>
        <w:rPr>
          <w:sz w:val="16"/>
          <w:szCs w:val="16"/>
        </w:rPr>
      </w:pPr>
    </w:p>
    <w:p w:rsidR="00B43250" w:rsidRPr="0069681C" w:rsidRDefault="00B43250" w:rsidP="00995142">
      <w:pPr>
        <w:rPr>
          <w:sz w:val="16"/>
          <w:szCs w:val="16"/>
        </w:rPr>
      </w:pPr>
    </w:p>
    <w:p w:rsidR="000C4EE0" w:rsidRPr="0069681C" w:rsidRDefault="000C4EE0" w:rsidP="001D5168">
      <w:pPr>
        <w:contextualSpacing/>
        <w:jc w:val="right"/>
        <w:rPr>
          <w:sz w:val="20"/>
          <w:szCs w:val="20"/>
        </w:rPr>
      </w:pPr>
    </w:p>
    <w:p w:rsidR="00B43250" w:rsidRPr="0069681C" w:rsidRDefault="00B43250" w:rsidP="001D5168">
      <w:pPr>
        <w:contextualSpacing/>
        <w:jc w:val="right"/>
        <w:rPr>
          <w:sz w:val="20"/>
          <w:szCs w:val="20"/>
        </w:rPr>
      </w:pPr>
    </w:p>
    <w:p w:rsidR="00B43250" w:rsidRPr="0069681C" w:rsidRDefault="00B43250" w:rsidP="001D5168">
      <w:pPr>
        <w:contextualSpacing/>
        <w:jc w:val="right"/>
        <w:rPr>
          <w:sz w:val="20"/>
          <w:szCs w:val="20"/>
        </w:rPr>
      </w:pPr>
    </w:p>
    <w:p w:rsidR="00995142" w:rsidRPr="0069681C" w:rsidRDefault="00995142" w:rsidP="001D5168">
      <w:pPr>
        <w:contextualSpacing/>
        <w:jc w:val="right"/>
        <w:rPr>
          <w:sz w:val="20"/>
          <w:szCs w:val="20"/>
        </w:rPr>
      </w:pPr>
      <w:r w:rsidRPr="0069681C">
        <w:rPr>
          <w:sz w:val="20"/>
          <w:szCs w:val="20"/>
        </w:rPr>
        <w:t>Continued</w:t>
      </w:r>
    </w:p>
    <w:p w:rsidR="00995142" w:rsidRPr="0069681C" w:rsidRDefault="00995142" w:rsidP="00995142">
      <w:pPr>
        <w:ind w:left="630"/>
        <w:rPr>
          <w:sz w:val="16"/>
          <w:szCs w:val="16"/>
        </w:rPr>
      </w:pPr>
    </w:p>
    <w:p w:rsidR="00995142" w:rsidRPr="0069681C" w:rsidRDefault="00995142" w:rsidP="00995142">
      <w:pPr>
        <w:ind w:left="630"/>
        <w:rPr>
          <w:sz w:val="16"/>
          <w:szCs w:val="16"/>
        </w:rPr>
      </w:pPr>
    </w:p>
    <w:tbl>
      <w:tblPr>
        <w:tblpPr w:leftFromText="180" w:rightFromText="180" w:vertAnchor="text" w:horzAnchor="margin" w:tblpX="-162" w:tblpY="71"/>
        <w:tblW w:w="13338" w:type="dxa"/>
        <w:tblLook w:val="04A0" w:firstRow="1" w:lastRow="0" w:firstColumn="1" w:lastColumn="0" w:noHBand="0" w:noVBand="1"/>
      </w:tblPr>
      <w:tblGrid>
        <w:gridCol w:w="519"/>
        <w:gridCol w:w="2721"/>
        <w:gridCol w:w="907"/>
        <w:gridCol w:w="1002"/>
        <w:gridCol w:w="787"/>
        <w:gridCol w:w="1292"/>
        <w:gridCol w:w="4040"/>
        <w:gridCol w:w="2070"/>
      </w:tblGrid>
      <w:tr w:rsidR="00B43250" w:rsidRPr="0069681C" w:rsidTr="0069681C">
        <w:trPr>
          <w:trHeight w:val="117"/>
        </w:trPr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  <w:p w:rsidR="00B43250" w:rsidRPr="0069681C" w:rsidRDefault="00B43250" w:rsidP="0069681C">
            <w:pPr>
              <w:spacing w:line="20" w:lineRule="atLeast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Loci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SNP I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Williams 82 allele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Alternative allele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Position in the gen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Gene ID</w:t>
            </w:r>
          </w:p>
        </w:tc>
        <w:tc>
          <w:tcPr>
            <w:tcW w:w="4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Functional Annota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Trait</w:t>
            </w:r>
          </w:p>
        </w:tc>
      </w:tr>
      <w:tr w:rsidR="00B43250" w:rsidRPr="0069681C" w:rsidTr="0069681C">
        <w:trPr>
          <w:trHeight w:val="117"/>
        </w:trPr>
        <w:tc>
          <w:tcPr>
            <w:tcW w:w="519" w:type="dxa"/>
            <w:tcBorders>
              <w:top w:val="single" w:sz="4" w:space="0" w:color="auto"/>
            </w:tcBorders>
          </w:tcPr>
          <w:p w:rsidR="00B43250" w:rsidRPr="0069681C" w:rsidRDefault="00B55CAB" w:rsidP="00CD55CC">
            <w:pPr>
              <w:spacing w:line="20" w:lineRule="atLeast"/>
              <w:contextualSpacing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9_36789644_A_G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DS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9g29190</w:t>
            </w:r>
          </w:p>
        </w:tc>
        <w:tc>
          <w:tcPr>
            <w:tcW w:w="4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26S proteasome regulatory complex, subunit PSMD1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A eChl_B and eChl_T</w:t>
            </w:r>
          </w:p>
        </w:tc>
      </w:tr>
      <w:tr w:rsidR="00B43250" w:rsidRPr="0069681C" w:rsidTr="0069681C">
        <w:trPr>
          <w:trHeight w:val="117"/>
        </w:trPr>
        <w:tc>
          <w:tcPr>
            <w:tcW w:w="519" w:type="dxa"/>
          </w:tcPr>
          <w:p w:rsidR="00B43250" w:rsidRPr="0069681C" w:rsidRDefault="00B55CAB" w:rsidP="00CD55CC">
            <w:pPr>
              <w:spacing w:line="20" w:lineRule="atLeast"/>
              <w:contextualSpacing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2721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9_47069443_T_C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DS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9g40730</w:t>
            </w:r>
          </w:p>
        </w:tc>
        <w:tc>
          <w:tcPr>
            <w:tcW w:w="4040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No functional annotation available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A and eChl_T</w:t>
            </w:r>
          </w:p>
        </w:tc>
      </w:tr>
      <w:tr w:rsidR="00B43250" w:rsidRPr="0069681C" w:rsidTr="0069681C">
        <w:trPr>
          <w:trHeight w:val="117"/>
        </w:trPr>
        <w:tc>
          <w:tcPr>
            <w:tcW w:w="519" w:type="dxa"/>
          </w:tcPr>
          <w:p w:rsidR="00B43250" w:rsidRPr="0069681C" w:rsidRDefault="00B43250" w:rsidP="00CD55CC">
            <w:pPr>
              <w:spacing w:line="20" w:lineRule="atLeast"/>
              <w:contextualSpacing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721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9_47089771_A_C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9g40770</w:t>
            </w:r>
          </w:p>
        </w:tc>
        <w:tc>
          <w:tcPr>
            <w:tcW w:w="4040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oxidation-reduction process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A and eChl_T</w:t>
            </w:r>
          </w:p>
        </w:tc>
      </w:tr>
      <w:tr w:rsidR="00B43250" w:rsidRPr="0069681C" w:rsidTr="0069681C">
        <w:trPr>
          <w:trHeight w:val="117"/>
        </w:trPr>
        <w:tc>
          <w:tcPr>
            <w:tcW w:w="519" w:type="dxa"/>
          </w:tcPr>
          <w:p w:rsidR="00B43250" w:rsidRPr="0069681C" w:rsidRDefault="00B55CAB" w:rsidP="00CD55CC">
            <w:pPr>
              <w:spacing w:line="20" w:lineRule="atLeast"/>
              <w:contextualSpacing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721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9_5687583_C_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9g05260</w:t>
            </w:r>
          </w:p>
        </w:tc>
        <w:tc>
          <w:tcPr>
            <w:tcW w:w="4040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Metal ion transport (Heavy-metal-associated domain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R</w:t>
            </w:r>
          </w:p>
        </w:tc>
      </w:tr>
      <w:tr w:rsidR="00B43250" w:rsidRPr="0069681C" w:rsidTr="0069681C">
        <w:trPr>
          <w:trHeight w:val="117"/>
        </w:trPr>
        <w:tc>
          <w:tcPr>
            <w:tcW w:w="519" w:type="dxa"/>
          </w:tcPr>
          <w:p w:rsidR="00B43250" w:rsidRPr="0069681C" w:rsidRDefault="00B43250" w:rsidP="00CD55CC">
            <w:pPr>
              <w:spacing w:line="20" w:lineRule="atLeast"/>
              <w:contextualSpacing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721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9_5690696_T_C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9g05260</w:t>
            </w:r>
          </w:p>
        </w:tc>
        <w:tc>
          <w:tcPr>
            <w:tcW w:w="4040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opper transport protein atox1-related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R</w:t>
            </w:r>
          </w:p>
        </w:tc>
      </w:tr>
      <w:tr w:rsidR="00B43250" w:rsidRPr="0069681C" w:rsidTr="0069681C">
        <w:trPr>
          <w:trHeight w:val="117"/>
        </w:trPr>
        <w:tc>
          <w:tcPr>
            <w:tcW w:w="519" w:type="dxa"/>
          </w:tcPr>
          <w:p w:rsidR="00B43250" w:rsidRPr="0069681C" w:rsidRDefault="00B55CAB" w:rsidP="00CD55CC">
            <w:pPr>
              <w:spacing w:line="20" w:lineRule="atLeast"/>
              <w:contextualSpacing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2721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20_45190334_G_A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20g37298</w:t>
            </w:r>
          </w:p>
        </w:tc>
        <w:tc>
          <w:tcPr>
            <w:tcW w:w="4040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Domain of unknown function (DUF1981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A eChl_B and eChl_T</w:t>
            </w:r>
          </w:p>
        </w:tc>
      </w:tr>
      <w:tr w:rsidR="00B43250" w:rsidRPr="0069681C" w:rsidTr="0069681C">
        <w:trPr>
          <w:trHeight w:val="117"/>
        </w:trPr>
        <w:tc>
          <w:tcPr>
            <w:tcW w:w="519" w:type="dxa"/>
          </w:tcPr>
          <w:p w:rsidR="00B43250" w:rsidRPr="0069681C" w:rsidRDefault="00B43250" w:rsidP="00CD55CC">
            <w:pPr>
              <w:spacing w:line="20" w:lineRule="atLeast"/>
              <w:contextualSpacing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721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20_45228564_G_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20g37298</w:t>
            </w:r>
          </w:p>
        </w:tc>
        <w:tc>
          <w:tcPr>
            <w:tcW w:w="4040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uanyl-Nucleotide exchange factor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B and eChl_T</w:t>
            </w:r>
          </w:p>
        </w:tc>
      </w:tr>
      <w:tr w:rsidR="00B43250" w:rsidRPr="0069681C" w:rsidTr="0069681C">
        <w:trPr>
          <w:trHeight w:val="117"/>
        </w:trPr>
        <w:tc>
          <w:tcPr>
            <w:tcW w:w="519" w:type="dxa"/>
          </w:tcPr>
          <w:p w:rsidR="00B43250" w:rsidRPr="0069681C" w:rsidRDefault="00B43250" w:rsidP="00CD55CC">
            <w:pPr>
              <w:spacing w:line="20" w:lineRule="atLeast"/>
              <w:contextualSpacing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721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20_45432499_G_A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DS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20g37571</w:t>
            </w:r>
          </w:p>
        </w:tc>
        <w:tc>
          <w:tcPr>
            <w:tcW w:w="4040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DNA repair (Endonuclease activity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A and eChl_T</w:t>
            </w:r>
          </w:p>
        </w:tc>
      </w:tr>
      <w:tr w:rsidR="00B43250" w:rsidRPr="0069681C" w:rsidTr="0069681C">
        <w:trPr>
          <w:trHeight w:val="117"/>
        </w:trPr>
        <w:tc>
          <w:tcPr>
            <w:tcW w:w="519" w:type="dxa"/>
            <w:tcBorders>
              <w:bottom w:val="single" w:sz="4" w:space="0" w:color="auto"/>
            </w:tcBorders>
          </w:tcPr>
          <w:p w:rsidR="00B43250" w:rsidRPr="0069681C" w:rsidRDefault="00B43250" w:rsidP="00CD55CC">
            <w:pPr>
              <w:spacing w:line="20" w:lineRule="atLeast"/>
              <w:contextualSpacing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7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20_45515007_C_T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3250" w:rsidRPr="0069681C" w:rsidRDefault="00B43250" w:rsidP="0069681C">
            <w:pPr>
              <w:spacing w:line="20" w:lineRule="atLeast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20g37720</w:t>
            </w:r>
          </w:p>
        </w:tc>
        <w:tc>
          <w:tcPr>
            <w:tcW w:w="4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Uncharacterized conserved protein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3250" w:rsidRPr="0069681C" w:rsidRDefault="00B43250" w:rsidP="00CD55CC">
            <w:pPr>
              <w:spacing w:line="20" w:lineRule="atLeast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A and eChl_T</w:t>
            </w:r>
          </w:p>
        </w:tc>
      </w:tr>
    </w:tbl>
    <w:p w:rsidR="007C2460" w:rsidRPr="0069681C" w:rsidRDefault="007C2460" w:rsidP="00234A83">
      <w:pPr>
        <w:rPr>
          <w:sz w:val="16"/>
          <w:szCs w:val="16"/>
        </w:rPr>
      </w:pPr>
    </w:p>
    <w:p w:rsidR="00B43250" w:rsidRPr="0069681C" w:rsidRDefault="00B43250" w:rsidP="00E93CA5">
      <w:pPr>
        <w:rPr>
          <w:b/>
          <w:sz w:val="20"/>
          <w:szCs w:val="20"/>
        </w:rPr>
      </w:pPr>
    </w:p>
    <w:p w:rsidR="00B43250" w:rsidRPr="0069681C" w:rsidRDefault="00B43250" w:rsidP="00B43250">
      <w:pPr>
        <w:autoSpaceDE w:val="0"/>
        <w:autoSpaceDN w:val="0"/>
        <w:adjustRightInd w:val="0"/>
        <w:ind w:left="630"/>
        <w:rPr>
          <w:sz w:val="16"/>
          <w:szCs w:val="16"/>
        </w:rPr>
      </w:pPr>
      <w:r w:rsidRPr="0069681C">
        <w:rPr>
          <w:sz w:val="16"/>
          <w:szCs w:val="16"/>
        </w:rPr>
        <w:tab/>
      </w:r>
      <w:r w:rsidRPr="0069681C">
        <w:rPr>
          <w:sz w:val="16"/>
          <w:szCs w:val="16"/>
          <w:vertAlign w:val="superscript"/>
        </w:rPr>
        <w:t>1</w:t>
      </w:r>
      <w:r w:rsidRPr="0069681C">
        <w:rPr>
          <w:sz w:val="16"/>
          <w:szCs w:val="16"/>
        </w:rPr>
        <w:t>Glycine max (Gm) followed by chromosome number, genomic location and alleles</w:t>
      </w:r>
    </w:p>
    <w:p w:rsidR="00B43250" w:rsidRPr="0069681C" w:rsidRDefault="00B43250" w:rsidP="00B43250">
      <w:pPr>
        <w:autoSpaceDE w:val="0"/>
        <w:autoSpaceDN w:val="0"/>
        <w:adjustRightInd w:val="0"/>
        <w:ind w:left="630"/>
        <w:rPr>
          <w:sz w:val="16"/>
          <w:szCs w:val="16"/>
        </w:rPr>
      </w:pPr>
      <w:r w:rsidRPr="0069681C">
        <w:rPr>
          <w:sz w:val="16"/>
          <w:szCs w:val="16"/>
          <w:vertAlign w:val="superscript"/>
        </w:rPr>
        <w:t xml:space="preserve">   2</w:t>
      </w:r>
      <w:r w:rsidRPr="0069681C">
        <w:rPr>
          <w:sz w:val="16"/>
          <w:szCs w:val="16"/>
        </w:rPr>
        <w:t>Methods for which SNP was found to be significantly associated (eChl_A, eChl_B, eChl_T and eChl_R)</w:t>
      </w:r>
    </w:p>
    <w:p w:rsidR="00B43250" w:rsidRPr="0069681C" w:rsidRDefault="00B43250" w:rsidP="00B43250">
      <w:pPr>
        <w:autoSpaceDE w:val="0"/>
        <w:autoSpaceDN w:val="0"/>
        <w:adjustRightInd w:val="0"/>
        <w:ind w:left="630"/>
        <w:rPr>
          <w:sz w:val="16"/>
          <w:szCs w:val="16"/>
        </w:rPr>
      </w:pPr>
      <w:r w:rsidRPr="0069681C">
        <w:rPr>
          <w:sz w:val="16"/>
          <w:szCs w:val="16"/>
          <w:vertAlign w:val="superscript"/>
        </w:rPr>
        <w:t xml:space="preserve">    3</w:t>
      </w:r>
      <w:r w:rsidRPr="0069681C">
        <w:rPr>
          <w:sz w:val="16"/>
          <w:szCs w:val="16"/>
        </w:rPr>
        <w:t>Name of Gene is based on information in Soybase Glyma 1.1</w:t>
      </w:r>
    </w:p>
    <w:p w:rsidR="00B43250" w:rsidRPr="0069681C" w:rsidRDefault="00B43250" w:rsidP="00B43250">
      <w:pPr>
        <w:ind w:left="630"/>
        <w:rPr>
          <w:sz w:val="16"/>
          <w:szCs w:val="16"/>
        </w:rPr>
      </w:pPr>
      <w:r w:rsidRPr="0069681C">
        <w:rPr>
          <w:sz w:val="16"/>
          <w:szCs w:val="16"/>
          <w:vertAlign w:val="superscript"/>
        </w:rPr>
        <w:t xml:space="preserve">    4</w:t>
      </w:r>
      <w:r w:rsidRPr="0069681C">
        <w:rPr>
          <w:sz w:val="16"/>
          <w:szCs w:val="16"/>
        </w:rPr>
        <w:t>CDS- coding DNA sequence; NA- Not applicable</w:t>
      </w:r>
    </w:p>
    <w:p w:rsidR="00B43250" w:rsidRPr="0069681C" w:rsidRDefault="00B43250" w:rsidP="00E93CA5">
      <w:pPr>
        <w:rPr>
          <w:b/>
          <w:sz w:val="20"/>
          <w:szCs w:val="20"/>
        </w:rPr>
      </w:pPr>
    </w:p>
    <w:p w:rsidR="00B43250" w:rsidRPr="0069681C" w:rsidRDefault="00B43250" w:rsidP="00E93CA5">
      <w:pPr>
        <w:rPr>
          <w:b/>
          <w:sz w:val="20"/>
          <w:szCs w:val="20"/>
        </w:rPr>
      </w:pPr>
    </w:p>
    <w:p w:rsidR="00B43250" w:rsidRPr="0069681C" w:rsidRDefault="00B43250" w:rsidP="00E93CA5">
      <w:pPr>
        <w:rPr>
          <w:b/>
          <w:sz w:val="20"/>
          <w:szCs w:val="20"/>
        </w:rPr>
      </w:pPr>
    </w:p>
    <w:p w:rsidR="00B43250" w:rsidRPr="0069681C" w:rsidRDefault="00B43250" w:rsidP="00E93CA5">
      <w:pPr>
        <w:rPr>
          <w:b/>
          <w:sz w:val="20"/>
          <w:szCs w:val="20"/>
        </w:rPr>
      </w:pPr>
    </w:p>
    <w:p w:rsidR="00B43250" w:rsidRPr="0069681C" w:rsidRDefault="00B43250" w:rsidP="00E93CA5">
      <w:pPr>
        <w:rPr>
          <w:b/>
          <w:sz w:val="20"/>
          <w:szCs w:val="20"/>
        </w:rPr>
      </w:pPr>
    </w:p>
    <w:p w:rsidR="00B43250" w:rsidRPr="0069681C" w:rsidRDefault="00B43250" w:rsidP="00E93CA5">
      <w:pPr>
        <w:rPr>
          <w:b/>
          <w:sz w:val="20"/>
          <w:szCs w:val="20"/>
        </w:rPr>
      </w:pPr>
    </w:p>
    <w:p w:rsidR="00B43250" w:rsidRPr="0069681C" w:rsidRDefault="00B43250" w:rsidP="00E93CA5">
      <w:pPr>
        <w:rPr>
          <w:b/>
          <w:sz w:val="20"/>
          <w:szCs w:val="20"/>
        </w:rPr>
      </w:pPr>
    </w:p>
    <w:p w:rsidR="00B43250" w:rsidRPr="0069681C" w:rsidRDefault="00B43250" w:rsidP="00E93CA5">
      <w:pPr>
        <w:rPr>
          <w:b/>
          <w:sz w:val="20"/>
          <w:szCs w:val="20"/>
        </w:rPr>
      </w:pPr>
    </w:p>
    <w:p w:rsidR="00B43250" w:rsidRPr="0069681C" w:rsidRDefault="00B43250" w:rsidP="00E93CA5">
      <w:pPr>
        <w:rPr>
          <w:b/>
          <w:sz w:val="20"/>
          <w:szCs w:val="20"/>
        </w:rPr>
      </w:pPr>
    </w:p>
    <w:p w:rsidR="00B43250" w:rsidRPr="0069681C" w:rsidRDefault="00B43250" w:rsidP="00E93CA5">
      <w:pPr>
        <w:rPr>
          <w:b/>
          <w:sz w:val="20"/>
          <w:szCs w:val="20"/>
        </w:rPr>
      </w:pPr>
    </w:p>
    <w:p w:rsidR="00B43250" w:rsidRPr="0069681C" w:rsidRDefault="00B43250" w:rsidP="00E93CA5">
      <w:pPr>
        <w:rPr>
          <w:b/>
          <w:sz w:val="20"/>
          <w:szCs w:val="20"/>
        </w:rPr>
      </w:pPr>
    </w:p>
    <w:p w:rsidR="00B43250" w:rsidRPr="0069681C" w:rsidRDefault="00B43250" w:rsidP="00E93CA5">
      <w:pPr>
        <w:rPr>
          <w:b/>
          <w:sz w:val="20"/>
          <w:szCs w:val="20"/>
        </w:rPr>
      </w:pPr>
    </w:p>
    <w:p w:rsidR="00B43250" w:rsidRPr="0069681C" w:rsidRDefault="00B43250" w:rsidP="00E93CA5">
      <w:pPr>
        <w:rPr>
          <w:b/>
          <w:sz w:val="20"/>
          <w:szCs w:val="20"/>
        </w:rPr>
      </w:pPr>
    </w:p>
    <w:p w:rsidR="00234A83" w:rsidRPr="0069681C" w:rsidRDefault="00234A83" w:rsidP="00E93CA5">
      <w:pPr>
        <w:rPr>
          <w:b/>
          <w:sz w:val="20"/>
          <w:szCs w:val="20"/>
        </w:rPr>
      </w:pPr>
    </w:p>
    <w:p w:rsidR="00234A83" w:rsidRPr="0069681C" w:rsidRDefault="00234A83" w:rsidP="00E93CA5">
      <w:pPr>
        <w:rPr>
          <w:b/>
          <w:sz w:val="20"/>
          <w:szCs w:val="20"/>
        </w:rPr>
      </w:pPr>
    </w:p>
    <w:p w:rsidR="00234A83" w:rsidRPr="0069681C" w:rsidRDefault="00234A83" w:rsidP="00E93CA5">
      <w:pPr>
        <w:rPr>
          <w:b/>
          <w:sz w:val="20"/>
          <w:szCs w:val="20"/>
        </w:rPr>
      </w:pPr>
    </w:p>
    <w:p w:rsidR="00234A83" w:rsidRPr="0069681C" w:rsidRDefault="00234A83" w:rsidP="00E93CA5">
      <w:pPr>
        <w:rPr>
          <w:b/>
          <w:sz w:val="20"/>
          <w:szCs w:val="20"/>
        </w:rPr>
      </w:pPr>
    </w:p>
    <w:p w:rsidR="001A1404" w:rsidRPr="0069681C" w:rsidRDefault="001A1404" w:rsidP="00E93CA5">
      <w:pPr>
        <w:rPr>
          <w:b/>
          <w:sz w:val="20"/>
          <w:szCs w:val="20"/>
        </w:rPr>
      </w:pPr>
    </w:p>
    <w:sectPr w:rsidR="001A1404" w:rsidRPr="0069681C" w:rsidSect="00C77094">
      <w:pgSz w:w="15840" w:h="12240" w:orient="landscape"/>
      <w:pgMar w:top="1440" w:right="1354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9CA" w:rsidRDefault="001A79CA" w:rsidP="00995142">
      <w:r>
        <w:separator/>
      </w:r>
    </w:p>
  </w:endnote>
  <w:endnote w:type="continuationSeparator" w:id="0">
    <w:p w:rsidR="001A79CA" w:rsidRDefault="001A79CA" w:rsidP="00995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9CA" w:rsidRDefault="001A79CA" w:rsidP="00995142">
      <w:r>
        <w:separator/>
      </w:r>
    </w:p>
  </w:footnote>
  <w:footnote w:type="continuationSeparator" w:id="0">
    <w:p w:rsidR="001A79CA" w:rsidRDefault="001A79CA" w:rsidP="009951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6B4"/>
    <w:rsid w:val="00015789"/>
    <w:rsid w:val="00043773"/>
    <w:rsid w:val="00066572"/>
    <w:rsid w:val="000708F0"/>
    <w:rsid w:val="00081A4E"/>
    <w:rsid w:val="000A5DD5"/>
    <w:rsid w:val="000C41A5"/>
    <w:rsid w:val="000C4EE0"/>
    <w:rsid w:val="000E470F"/>
    <w:rsid w:val="000F6730"/>
    <w:rsid w:val="000F6FA3"/>
    <w:rsid w:val="000F772C"/>
    <w:rsid w:val="0010309D"/>
    <w:rsid w:val="00110D75"/>
    <w:rsid w:val="001111DF"/>
    <w:rsid w:val="001147B0"/>
    <w:rsid w:val="0011749A"/>
    <w:rsid w:val="00176D6B"/>
    <w:rsid w:val="001A1404"/>
    <w:rsid w:val="001A79CA"/>
    <w:rsid w:val="001D5168"/>
    <w:rsid w:val="001F2460"/>
    <w:rsid w:val="00201E52"/>
    <w:rsid w:val="00231997"/>
    <w:rsid w:val="00234A83"/>
    <w:rsid w:val="00263FDF"/>
    <w:rsid w:val="00291B8F"/>
    <w:rsid w:val="00295DFE"/>
    <w:rsid w:val="002A76D1"/>
    <w:rsid w:val="002E179C"/>
    <w:rsid w:val="00322D69"/>
    <w:rsid w:val="0033697A"/>
    <w:rsid w:val="00343438"/>
    <w:rsid w:val="00344D35"/>
    <w:rsid w:val="00353FE3"/>
    <w:rsid w:val="00355683"/>
    <w:rsid w:val="00355A4E"/>
    <w:rsid w:val="00373942"/>
    <w:rsid w:val="00385752"/>
    <w:rsid w:val="003A02F6"/>
    <w:rsid w:val="003A72AA"/>
    <w:rsid w:val="003B2496"/>
    <w:rsid w:val="003D70E7"/>
    <w:rsid w:val="003E0BE9"/>
    <w:rsid w:val="003E225B"/>
    <w:rsid w:val="003F0908"/>
    <w:rsid w:val="003F3C8B"/>
    <w:rsid w:val="00420493"/>
    <w:rsid w:val="0044429D"/>
    <w:rsid w:val="0044552D"/>
    <w:rsid w:val="00462203"/>
    <w:rsid w:val="004650BB"/>
    <w:rsid w:val="004965E6"/>
    <w:rsid w:val="004D295C"/>
    <w:rsid w:val="004E4AB2"/>
    <w:rsid w:val="004E5A7F"/>
    <w:rsid w:val="004F16B4"/>
    <w:rsid w:val="004F2C41"/>
    <w:rsid w:val="00513306"/>
    <w:rsid w:val="00534D0C"/>
    <w:rsid w:val="00561BFB"/>
    <w:rsid w:val="0056391D"/>
    <w:rsid w:val="00566FBE"/>
    <w:rsid w:val="00581698"/>
    <w:rsid w:val="005A3C11"/>
    <w:rsid w:val="005A7C69"/>
    <w:rsid w:val="005B01C4"/>
    <w:rsid w:val="005C0CA6"/>
    <w:rsid w:val="005D2B2B"/>
    <w:rsid w:val="005E7FC4"/>
    <w:rsid w:val="006214ED"/>
    <w:rsid w:val="00635EFF"/>
    <w:rsid w:val="0069681C"/>
    <w:rsid w:val="00696F30"/>
    <w:rsid w:val="006A28A6"/>
    <w:rsid w:val="006A52B5"/>
    <w:rsid w:val="006B5498"/>
    <w:rsid w:val="006C08D2"/>
    <w:rsid w:val="006C0A77"/>
    <w:rsid w:val="006C243C"/>
    <w:rsid w:val="006C32DD"/>
    <w:rsid w:val="006E0781"/>
    <w:rsid w:val="006F6FAE"/>
    <w:rsid w:val="00710CC7"/>
    <w:rsid w:val="00716C63"/>
    <w:rsid w:val="00721968"/>
    <w:rsid w:val="007568E9"/>
    <w:rsid w:val="00767626"/>
    <w:rsid w:val="0078120B"/>
    <w:rsid w:val="007A1768"/>
    <w:rsid w:val="007B2CDE"/>
    <w:rsid w:val="007C2460"/>
    <w:rsid w:val="007C3932"/>
    <w:rsid w:val="007F0B4D"/>
    <w:rsid w:val="00812DB3"/>
    <w:rsid w:val="00850483"/>
    <w:rsid w:val="008561B9"/>
    <w:rsid w:val="008A1509"/>
    <w:rsid w:val="008C1AAF"/>
    <w:rsid w:val="008C2898"/>
    <w:rsid w:val="008C3C1F"/>
    <w:rsid w:val="008F196D"/>
    <w:rsid w:val="00907C7E"/>
    <w:rsid w:val="009126B7"/>
    <w:rsid w:val="009165DA"/>
    <w:rsid w:val="00930D7C"/>
    <w:rsid w:val="009523D1"/>
    <w:rsid w:val="009579FF"/>
    <w:rsid w:val="009922FE"/>
    <w:rsid w:val="00995142"/>
    <w:rsid w:val="009A00B9"/>
    <w:rsid w:val="009B11F5"/>
    <w:rsid w:val="009C5A93"/>
    <w:rsid w:val="00A03E34"/>
    <w:rsid w:val="00A04332"/>
    <w:rsid w:val="00A10056"/>
    <w:rsid w:val="00A35732"/>
    <w:rsid w:val="00A42DA9"/>
    <w:rsid w:val="00A5001E"/>
    <w:rsid w:val="00A529DD"/>
    <w:rsid w:val="00A62B06"/>
    <w:rsid w:val="00AB048E"/>
    <w:rsid w:val="00AB4D95"/>
    <w:rsid w:val="00B03E74"/>
    <w:rsid w:val="00B37BB0"/>
    <w:rsid w:val="00B43250"/>
    <w:rsid w:val="00B557BF"/>
    <w:rsid w:val="00B55CAB"/>
    <w:rsid w:val="00B60EBB"/>
    <w:rsid w:val="00B67C56"/>
    <w:rsid w:val="00B71C90"/>
    <w:rsid w:val="00B802F2"/>
    <w:rsid w:val="00BA1E6A"/>
    <w:rsid w:val="00BA3D36"/>
    <w:rsid w:val="00BB513B"/>
    <w:rsid w:val="00BB7645"/>
    <w:rsid w:val="00BC0CBC"/>
    <w:rsid w:val="00C05B77"/>
    <w:rsid w:val="00C14D16"/>
    <w:rsid w:val="00C253B2"/>
    <w:rsid w:val="00C77094"/>
    <w:rsid w:val="00C82767"/>
    <w:rsid w:val="00C91DEE"/>
    <w:rsid w:val="00C957D3"/>
    <w:rsid w:val="00CC7900"/>
    <w:rsid w:val="00CD55CC"/>
    <w:rsid w:val="00CF1A1B"/>
    <w:rsid w:val="00CF7988"/>
    <w:rsid w:val="00D071F9"/>
    <w:rsid w:val="00D334AA"/>
    <w:rsid w:val="00D36392"/>
    <w:rsid w:val="00D446BF"/>
    <w:rsid w:val="00D934D8"/>
    <w:rsid w:val="00DA4866"/>
    <w:rsid w:val="00DC0B35"/>
    <w:rsid w:val="00DC6649"/>
    <w:rsid w:val="00DD2DF5"/>
    <w:rsid w:val="00DE7E60"/>
    <w:rsid w:val="00DF21DF"/>
    <w:rsid w:val="00E410C3"/>
    <w:rsid w:val="00E56BE9"/>
    <w:rsid w:val="00E62C42"/>
    <w:rsid w:val="00E825FB"/>
    <w:rsid w:val="00E93CA5"/>
    <w:rsid w:val="00EB226D"/>
    <w:rsid w:val="00F07AC3"/>
    <w:rsid w:val="00F37B49"/>
    <w:rsid w:val="00F44816"/>
    <w:rsid w:val="00F72FA7"/>
    <w:rsid w:val="00F94ABF"/>
    <w:rsid w:val="00FA0A01"/>
    <w:rsid w:val="00FA6278"/>
    <w:rsid w:val="00FB42D2"/>
    <w:rsid w:val="00FE09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2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A7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43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D29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7709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77094"/>
  </w:style>
  <w:style w:type="paragraph" w:styleId="Footer">
    <w:name w:val="footer"/>
    <w:basedOn w:val="Normal"/>
    <w:link w:val="FooterChar"/>
    <w:uiPriority w:val="99"/>
    <w:unhideWhenUsed/>
    <w:rsid w:val="00C7709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77094"/>
  </w:style>
  <w:style w:type="character" w:styleId="CommentReference">
    <w:name w:val="annotation reference"/>
    <w:basedOn w:val="DefaultParagraphFont"/>
    <w:uiPriority w:val="99"/>
    <w:semiHidden/>
    <w:unhideWhenUsed/>
    <w:rsid w:val="00C77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094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0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0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094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0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2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A7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43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D29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7709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77094"/>
  </w:style>
  <w:style w:type="paragraph" w:styleId="Footer">
    <w:name w:val="footer"/>
    <w:basedOn w:val="Normal"/>
    <w:link w:val="FooterChar"/>
    <w:uiPriority w:val="99"/>
    <w:unhideWhenUsed/>
    <w:rsid w:val="00C7709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77094"/>
  </w:style>
  <w:style w:type="character" w:styleId="CommentReference">
    <w:name w:val="annotation reference"/>
    <w:basedOn w:val="DefaultParagraphFont"/>
    <w:uiPriority w:val="99"/>
    <w:semiHidden/>
    <w:unhideWhenUsed/>
    <w:rsid w:val="00C77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094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0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0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094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0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8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8</Words>
  <Characters>449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napal, Arun P.</dc:creator>
  <cp:lastModifiedBy>Dhanapal, Arun P.</cp:lastModifiedBy>
  <cp:revision>8</cp:revision>
  <dcterms:created xsi:type="dcterms:W3CDTF">2016-02-12T15:51:00Z</dcterms:created>
  <dcterms:modified xsi:type="dcterms:W3CDTF">2016-07-25T16:59:00Z</dcterms:modified>
</cp:coreProperties>
</file>